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DCE35" w14:textId="337ABDA6" w:rsidR="00054386" w:rsidRPr="00231522" w:rsidRDefault="00054386" w:rsidP="00054386">
      <w:pPr>
        <w:spacing w:line="360" w:lineRule="auto"/>
        <w:jc w:val="both"/>
        <w:rPr>
          <w:b/>
          <w:color w:val="000000" w:themeColor="text1"/>
        </w:rPr>
      </w:pPr>
      <w:r w:rsidRPr="009C15B9">
        <w:rPr>
          <w:b/>
          <w:bCs/>
          <w:color w:val="000000" w:themeColor="text1"/>
        </w:rPr>
        <w:t>I got frightened and felt str</w:t>
      </w:r>
      <w:r w:rsidR="009C15B9" w:rsidRPr="009C15B9">
        <w:rPr>
          <w:b/>
          <w:bCs/>
          <w:color w:val="000000" w:themeColor="text1"/>
        </w:rPr>
        <w:t>ange. I even cried a lot after the diagnosis; t</w:t>
      </w:r>
      <w:r w:rsidRPr="009C15B9">
        <w:rPr>
          <w:b/>
          <w:bCs/>
          <w:color w:val="000000" w:themeColor="text1"/>
        </w:rPr>
        <w:t xml:space="preserve">he </w:t>
      </w:r>
      <w:r w:rsidRPr="009C15B9">
        <w:rPr>
          <w:b/>
          <w:color w:val="000000" w:themeColor="text1"/>
        </w:rPr>
        <w:t>experiences on the screening and management of gestational diabetes mellitus among diagnosed women</w:t>
      </w:r>
      <w:r w:rsidRPr="00231522">
        <w:rPr>
          <w:b/>
          <w:color w:val="000000" w:themeColor="text1"/>
        </w:rPr>
        <w:t xml:space="preserve"> </w:t>
      </w:r>
    </w:p>
    <w:p w14:paraId="4A50BE8D" w14:textId="57AA8BB0" w:rsidR="005B5974" w:rsidRPr="00A30231" w:rsidRDefault="005B5974" w:rsidP="005B5974">
      <w:pPr>
        <w:spacing w:line="360" w:lineRule="auto"/>
        <w:jc w:val="both"/>
        <w:rPr>
          <w:b/>
          <w:color w:val="000000" w:themeColor="text1"/>
        </w:rPr>
      </w:pPr>
    </w:p>
    <w:p w14:paraId="16C59E40" w14:textId="77777777" w:rsidR="005B5974" w:rsidRDefault="005B5974" w:rsidP="00BC38B3">
      <w:pPr>
        <w:autoSpaceDE w:val="0"/>
        <w:autoSpaceDN w:val="0"/>
        <w:adjustRightInd w:val="0"/>
        <w:rPr>
          <w:b/>
          <w:iCs/>
          <w:color w:val="000000" w:themeColor="text1"/>
          <w:lang w:val="en-US"/>
        </w:rPr>
      </w:pPr>
    </w:p>
    <w:p w14:paraId="1742BA3E" w14:textId="552C4D93" w:rsidR="00CA6A8E" w:rsidRDefault="00CA6A8E" w:rsidP="00BC38B3">
      <w:pPr>
        <w:autoSpaceDE w:val="0"/>
        <w:autoSpaceDN w:val="0"/>
        <w:adjustRightInd w:val="0"/>
        <w:rPr>
          <w:b/>
          <w:iCs/>
          <w:color w:val="000000" w:themeColor="text1"/>
          <w:lang w:val="en-US"/>
        </w:rPr>
      </w:pPr>
      <w:r>
        <w:rPr>
          <w:b/>
          <w:iCs/>
          <w:color w:val="000000" w:themeColor="text1"/>
          <w:lang w:val="en-US"/>
        </w:rPr>
        <w:t>Socio-demographic characteristics</w:t>
      </w:r>
    </w:p>
    <w:p w14:paraId="3FC59F10" w14:textId="77777777" w:rsidR="00BF29F7" w:rsidRDefault="00BF29F7" w:rsidP="00BF29F7">
      <w:pPr>
        <w:autoSpaceDE w:val="0"/>
        <w:autoSpaceDN w:val="0"/>
        <w:adjustRightInd w:val="0"/>
        <w:spacing w:line="360" w:lineRule="auto"/>
        <w:rPr>
          <w:iCs/>
          <w:color w:val="000000" w:themeColor="text1"/>
          <w:lang w:val="en-US"/>
        </w:rPr>
      </w:pPr>
    </w:p>
    <w:p w14:paraId="18731A13" w14:textId="0F40E1F4" w:rsidR="00CA6A8E" w:rsidRDefault="00CA6A8E" w:rsidP="00BF29F7">
      <w:pPr>
        <w:autoSpaceDE w:val="0"/>
        <w:autoSpaceDN w:val="0"/>
        <w:adjustRightInd w:val="0"/>
        <w:spacing w:line="360" w:lineRule="auto"/>
        <w:rPr>
          <w:iCs/>
          <w:color w:val="000000" w:themeColor="text1"/>
          <w:lang w:val="en-US"/>
        </w:rPr>
      </w:pPr>
      <w:r>
        <w:rPr>
          <w:iCs/>
          <w:color w:val="000000" w:themeColor="text1"/>
          <w:lang w:val="en-US"/>
        </w:rPr>
        <w:t>Age:</w:t>
      </w:r>
      <w:bookmarkStart w:id="0" w:name="_GoBack"/>
      <w:bookmarkEnd w:id="0"/>
    </w:p>
    <w:p w14:paraId="2C2764A3" w14:textId="002C7D92" w:rsidR="00CA6A8E" w:rsidRDefault="00CA6A8E" w:rsidP="00BF29F7">
      <w:pPr>
        <w:autoSpaceDE w:val="0"/>
        <w:autoSpaceDN w:val="0"/>
        <w:adjustRightInd w:val="0"/>
        <w:spacing w:line="360" w:lineRule="auto"/>
        <w:rPr>
          <w:iCs/>
          <w:color w:val="000000" w:themeColor="text1"/>
          <w:lang w:val="en-US"/>
        </w:rPr>
      </w:pPr>
      <w:r>
        <w:rPr>
          <w:iCs/>
          <w:color w:val="000000" w:themeColor="text1"/>
          <w:lang w:val="en-US"/>
        </w:rPr>
        <w:t>Marital status:</w:t>
      </w:r>
    </w:p>
    <w:p w14:paraId="58F9DB62" w14:textId="41DD7DE5" w:rsidR="00CA6A8E" w:rsidRDefault="00CA6A8E" w:rsidP="00BF29F7">
      <w:pPr>
        <w:autoSpaceDE w:val="0"/>
        <w:autoSpaceDN w:val="0"/>
        <w:adjustRightInd w:val="0"/>
        <w:spacing w:line="360" w:lineRule="auto"/>
        <w:rPr>
          <w:iCs/>
          <w:color w:val="000000" w:themeColor="text1"/>
          <w:lang w:val="en-US"/>
        </w:rPr>
      </w:pPr>
      <w:r>
        <w:rPr>
          <w:iCs/>
          <w:color w:val="000000" w:themeColor="text1"/>
          <w:lang w:val="en-US"/>
        </w:rPr>
        <w:t>Ethnicity:</w:t>
      </w:r>
    </w:p>
    <w:p w14:paraId="69339EF8" w14:textId="7C6675B1" w:rsidR="00CA6A8E" w:rsidRDefault="00CA6A8E" w:rsidP="00BF29F7">
      <w:pPr>
        <w:autoSpaceDE w:val="0"/>
        <w:autoSpaceDN w:val="0"/>
        <w:adjustRightInd w:val="0"/>
        <w:spacing w:line="360" w:lineRule="auto"/>
        <w:rPr>
          <w:iCs/>
          <w:color w:val="000000" w:themeColor="text1"/>
          <w:lang w:val="en-US"/>
        </w:rPr>
      </w:pPr>
      <w:r>
        <w:rPr>
          <w:iCs/>
          <w:color w:val="000000" w:themeColor="text1"/>
          <w:lang w:val="en-US"/>
        </w:rPr>
        <w:t xml:space="preserve">Religion: </w:t>
      </w:r>
    </w:p>
    <w:p w14:paraId="4729169F" w14:textId="49219B61" w:rsidR="00CA6A8E" w:rsidRDefault="00CA6A8E" w:rsidP="00BF29F7">
      <w:pPr>
        <w:autoSpaceDE w:val="0"/>
        <w:autoSpaceDN w:val="0"/>
        <w:adjustRightInd w:val="0"/>
        <w:spacing w:line="360" w:lineRule="auto"/>
        <w:rPr>
          <w:iCs/>
          <w:color w:val="000000" w:themeColor="text1"/>
          <w:lang w:val="en-US"/>
        </w:rPr>
      </w:pPr>
      <w:r>
        <w:rPr>
          <w:iCs/>
          <w:color w:val="000000" w:themeColor="text1"/>
          <w:lang w:val="en-US"/>
        </w:rPr>
        <w:t xml:space="preserve">Educational status; </w:t>
      </w:r>
    </w:p>
    <w:p w14:paraId="072C4A0D" w14:textId="2952BD18" w:rsidR="00CA6A8E" w:rsidRPr="00CA6A8E" w:rsidRDefault="00CA6A8E" w:rsidP="00BF29F7">
      <w:pPr>
        <w:autoSpaceDE w:val="0"/>
        <w:autoSpaceDN w:val="0"/>
        <w:adjustRightInd w:val="0"/>
        <w:spacing w:line="360" w:lineRule="auto"/>
        <w:rPr>
          <w:iCs/>
          <w:color w:val="000000" w:themeColor="text1"/>
          <w:lang w:val="en-US"/>
        </w:rPr>
      </w:pPr>
      <w:r>
        <w:rPr>
          <w:iCs/>
          <w:color w:val="000000" w:themeColor="text1"/>
          <w:lang w:val="en-US"/>
        </w:rPr>
        <w:t>Occupation:</w:t>
      </w:r>
    </w:p>
    <w:p w14:paraId="37933654" w14:textId="77777777" w:rsidR="00CA6A8E" w:rsidRDefault="00CA6A8E" w:rsidP="00BC38B3">
      <w:pPr>
        <w:autoSpaceDE w:val="0"/>
        <w:autoSpaceDN w:val="0"/>
        <w:adjustRightInd w:val="0"/>
        <w:rPr>
          <w:b/>
          <w:iCs/>
          <w:color w:val="000000" w:themeColor="text1"/>
          <w:lang w:val="en-US"/>
        </w:rPr>
      </w:pPr>
    </w:p>
    <w:p w14:paraId="5D01B545" w14:textId="613005C4" w:rsidR="00BC38B3" w:rsidRPr="00FA0AF3" w:rsidRDefault="00993B2D" w:rsidP="00BC38B3">
      <w:pPr>
        <w:autoSpaceDE w:val="0"/>
        <w:autoSpaceDN w:val="0"/>
        <w:adjustRightInd w:val="0"/>
        <w:rPr>
          <w:b/>
          <w:iCs/>
          <w:color w:val="000000" w:themeColor="text1"/>
          <w:lang w:val="en-US"/>
        </w:rPr>
      </w:pPr>
      <w:r w:rsidRPr="00FA0AF3">
        <w:rPr>
          <w:b/>
          <w:iCs/>
          <w:color w:val="000000" w:themeColor="text1"/>
          <w:lang w:val="en-US"/>
        </w:rPr>
        <w:t>Interview guide:</w:t>
      </w:r>
    </w:p>
    <w:p w14:paraId="2593FF2B" w14:textId="1B73F7B7" w:rsidR="00BC38B3" w:rsidRPr="00FA0AF3" w:rsidRDefault="00BC38B3" w:rsidP="00BC38B3">
      <w:pPr>
        <w:autoSpaceDE w:val="0"/>
        <w:autoSpaceDN w:val="0"/>
        <w:adjustRightInd w:val="0"/>
        <w:rPr>
          <w:iCs/>
          <w:color w:val="000000" w:themeColor="text1"/>
          <w:lang w:val="en-US"/>
        </w:rPr>
      </w:pPr>
    </w:p>
    <w:p w14:paraId="535CFAAD" w14:textId="635088F5" w:rsidR="00BC38B3" w:rsidRDefault="00D4635B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>Have you heard about gestational diabetes before you were diagnosed?</w:t>
      </w:r>
      <w:r w:rsidR="00BF29F7">
        <w:rPr>
          <w:color w:val="000000" w:themeColor="text1"/>
          <w:lang w:val="en-US"/>
        </w:rPr>
        <w:t xml:space="preserve"> What have you heard about it?</w:t>
      </w:r>
    </w:p>
    <w:p w14:paraId="4AF2E539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3A30343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6F57A152" w14:textId="77777777" w:rsidR="00DA510E" w:rsidRDefault="00DA510E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54B7851E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0FD4B66F" w14:textId="4FD125AE" w:rsidR="00DA510E" w:rsidRDefault="00DA510E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>How did you feel about the diagnosis?</w:t>
      </w:r>
    </w:p>
    <w:p w14:paraId="3FC0D62A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63E4E545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1F7AB428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F5D8B3A" w14:textId="77777777" w:rsidR="00BC38B3" w:rsidRPr="00FA0AF3" w:rsidRDefault="00BC38B3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32B3033E" w14:textId="77777777" w:rsidR="00BC38B3" w:rsidRPr="00FA0AF3" w:rsidRDefault="00BC38B3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>Can you tell me something about your general experiences with follow up of your gestational diabetes (have you been followed up by your GP/midwife or/and the outpatient clinic at the hospital?)</w:t>
      </w:r>
    </w:p>
    <w:p w14:paraId="18902CD4" w14:textId="77777777" w:rsidR="00BC38B3" w:rsidRDefault="00BC38B3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415E175B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6E14898B" w14:textId="77777777" w:rsidR="00BC38B3" w:rsidRPr="00FA0AF3" w:rsidRDefault="00BC38B3" w:rsidP="00BC38B3">
      <w:pPr>
        <w:rPr>
          <w:color w:val="000000" w:themeColor="text1"/>
          <w:lang w:val="en-US"/>
        </w:rPr>
      </w:pPr>
    </w:p>
    <w:p w14:paraId="49314528" w14:textId="318C482E" w:rsidR="00BC38B3" w:rsidRPr="00FA0AF3" w:rsidRDefault="00993B2D" w:rsidP="00BC38B3">
      <w:pPr>
        <w:autoSpaceDE w:val="0"/>
        <w:autoSpaceDN w:val="0"/>
        <w:adjustRightInd w:val="0"/>
        <w:rPr>
          <w:iCs/>
          <w:color w:val="000000" w:themeColor="text1"/>
          <w:lang w:val="en-US"/>
        </w:rPr>
      </w:pPr>
      <w:r w:rsidRPr="00FA0AF3">
        <w:rPr>
          <w:b/>
          <w:iCs/>
          <w:color w:val="000000" w:themeColor="text1"/>
          <w:lang w:val="en-US"/>
        </w:rPr>
        <w:t xml:space="preserve">Main </w:t>
      </w:r>
      <w:r w:rsidR="00127CB3" w:rsidRPr="00FA0AF3">
        <w:rPr>
          <w:b/>
          <w:iCs/>
          <w:color w:val="000000" w:themeColor="text1"/>
          <w:lang w:val="en-US"/>
        </w:rPr>
        <w:t>topics</w:t>
      </w:r>
      <w:r w:rsidRPr="00FA0AF3">
        <w:rPr>
          <w:b/>
          <w:iCs/>
          <w:color w:val="000000" w:themeColor="text1"/>
          <w:lang w:val="en-US"/>
        </w:rPr>
        <w:t xml:space="preserve"> and </w:t>
      </w:r>
      <w:r w:rsidR="00127CB3" w:rsidRPr="00FA0AF3">
        <w:rPr>
          <w:b/>
          <w:iCs/>
          <w:color w:val="000000" w:themeColor="text1"/>
          <w:lang w:val="en-US"/>
        </w:rPr>
        <w:t>probing</w:t>
      </w:r>
      <w:r w:rsidRPr="00FA0AF3">
        <w:rPr>
          <w:b/>
          <w:iCs/>
          <w:color w:val="000000" w:themeColor="text1"/>
          <w:lang w:val="en-US"/>
        </w:rPr>
        <w:t xml:space="preserve"> questions</w:t>
      </w:r>
      <w:r w:rsidR="00BC38B3" w:rsidRPr="00FA0AF3">
        <w:rPr>
          <w:b/>
          <w:iCs/>
          <w:color w:val="000000" w:themeColor="text1"/>
          <w:lang w:val="en-US"/>
        </w:rPr>
        <w:t xml:space="preserve">: </w:t>
      </w:r>
    </w:p>
    <w:p w14:paraId="0D78EC26" w14:textId="77777777" w:rsidR="00BC38B3" w:rsidRPr="00FA0AF3" w:rsidRDefault="00BC38B3" w:rsidP="00BC38B3">
      <w:pPr>
        <w:autoSpaceDE w:val="0"/>
        <w:autoSpaceDN w:val="0"/>
        <w:adjustRightInd w:val="0"/>
        <w:rPr>
          <w:i/>
          <w:iCs/>
          <w:color w:val="000000" w:themeColor="text1"/>
          <w:lang w:val="en-US"/>
        </w:rPr>
      </w:pPr>
    </w:p>
    <w:p w14:paraId="5B588E4A" w14:textId="3F084A2B" w:rsidR="00DA510E" w:rsidRPr="00BF29F7" w:rsidRDefault="00993B2D" w:rsidP="00BC38B3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Style w:val="normaltextrun"/>
          <w:color w:val="000000" w:themeColor="text1"/>
        </w:rPr>
      </w:pPr>
      <w:r w:rsidRPr="00FA0AF3">
        <w:rPr>
          <w:rStyle w:val="normaltextrun"/>
          <w:color w:val="000000" w:themeColor="text1"/>
        </w:rPr>
        <w:t>Experiences of</w:t>
      </w:r>
      <w:r w:rsidR="00BC38B3" w:rsidRPr="00FA0AF3">
        <w:rPr>
          <w:rStyle w:val="normaltextrun"/>
          <w:color w:val="000000" w:themeColor="text1"/>
        </w:rPr>
        <w:t xml:space="preserve"> getting information about a healthy diet</w:t>
      </w:r>
      <w:r w:rsidR="00DA510E" w:rsidRPr="00FA0AF3">
        <w:rPr>
          <w:rStyle w:val="normaltextrun"/>
          <w:color w:val="000000" w:themeColor="text1"/>
        </w:rPr>
        <w:t xml:space="preserve"> and lifestyle</w:t>
      </w:r>
    </w:p>
    <w:p w14:paraId="4E9E287D" w14:textId="33939E2B" w:rsidR="00BC38B3" w:rsidRDefault="00D4635B" w:rsidP="00BC38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color w:val="000000" w:themeColor="text1"/>
        </w:rPr>
      </w:pPr>
      <w:r w:rsidRPr="00FA0AF3">
        <w:rPr>
          <w:rStyle w:val="normaltextrun"/>
          <w:color w:val="000000" w:themeColor="text1"/>
        </w:rPr>
        <w:t>What do you think about the dietary advice you have received during your GDM care?</w:t>
      </w:r>
    </w:p>
    <w:p w14:paraId="3C121C3A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color w:val="000000" w:themeColor="text1"/>
        </w:rPr>
      </w:pPr>
    </w:p>
    <w:p w14:paraId="1DD1B749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color w:val="000000" w:themeColor="text1"/>
        </w:rPr>
      </w:pPr>
    </w:p>
    <w:p w14:paraId="51B2DA12" w14:textId="77777777" w:rsidR="00BF29F7" w:rsidRPr="00FA0AF3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color w:val="000000" w:themeColor="text1"/>
        </w:rPr>
      </w:pPr>
    </w:p>
    <w:p w14:paraId="24841130" w14:textId="2BD841A5" w:rsidR="00BC38B3" w:rsidRDefault="00BC38B3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>Who/what</w:t>
      </w:r>
      <w:r w:rsidR="00D4635B" w:rsidRPr="00FA0AF3">
        <w:rPr>
          <w:color w:val="000000" w:themeColor="text1"/>
        </w:rPr>
        <w:t xml:space="preserve"> was your most important source</w:t>
      </w:r>
      <w:r w:rsidRPr="00FA0AF3">
        <w:rPr>
          <w:color w:val="000000" w:themeColor="text1"/>
        </w:rPr>
        <w:t xml:space="preserve"> for advice about a healthy diet? </w:t>
      </w:r>
    </w:p>
    <w:p w14:paraId="117139AC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5564C07A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3FBE4045" w14:textId="77777777" w:rsidR="00BF29F7" w:rsidRPr="00FA0AF3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34CD7D8A" w14:textId="0152AA36" w:rsidR="00312716" w:rsidRDefault="00DA510E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>How did you feel getting</w:t>
      </w:r>
      <w:r w:rsidR="00312716" w:rsidRPr="00FA0AF3">
        <w:rPr>
          <w:color w:val="000000" w:themeColor="text1"/>
        </w:rPr>
        <w:t xml:space="preserve"> information about diet from different health care professionals?</w:t>
      </w:r>
    </w:p>
    <w:p w14:paraId="00B4672B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23E696C4" w14:textId="77777777" w:rsidR="00BF29F7" w:rsidRPr="00FA0AF3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4A55F551" w14:textId="77777777" w:rsidR="00312716" w:rsidRDefault="00312716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>Did you experience any difficulties in getting information about diet from different health care professionals?</w:t>
      </w:r>
    </w:p>
    <w:p w14:paraId="6032B53E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14600147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1538DD4B" w14:textId="77777777" w:rsidR="00BF29F7" w:rsidRPr="00FA0AF3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421DB23F" w14:textId="77777777" w:rsidR="00BF29F7" w:rsidRDefault="00312716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>Was there something you missed when receiving information about diet?</w:t>
      </w:r>
    </w:p>
    <w:p w14:paraId="644BDD00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418E38F9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39BA1B22" w14:textId="084BF03C" w:rsidR="00DA510E" w:rsidRPr="00FA0AF3" w:rsidRDefault="00BC38B3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 xml:space="preserve"> </w:t>
      </w:r>
    </w:p>
    <w:p w14:paraId="33AFC949" w14:textId="3A18D986" w:rsidR="00DA510E" w:rsidRDefault="00DA510E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 xml:space="preserve">Aside hospital treatments, are they any alternative treatments that you patronize (herbs/ special foods)? </w:t>
      </w:r>
    </w:p>
    <w:p w14:paraId="4D6A3379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7E458710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082C812D" w14:textId="77777777" w:rsidR="00BF29F7" w:rsidRPr="00FA0AF3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665DCF48" w14:textId="47144F3E" w:rsidR="00DA510E" w:rsidRDefault="00DA510E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>Do you have difficulties following dietary and lifestyle guidelines?</w:t>
      </w:r>
    </w:p>
    <w:p w14:paraId="4C5B7669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6BDA6EE3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2E645139" w14:textId="77777777" w:rsidR="00BF29F7" w:rsidRPr="00FA0AF3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586A4E84" w14:textId="59CD723A" w:rsidR="00561C06" w:rsidRDefault="00561C06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>Do you perceive the dietary and lifestyle approaches to be effective in the management of your condition?</w:t>
      </w:r>
    </w:p>
    <w:p w14:paraId="35DCE504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764A8951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598CC22F" w14:textId="77777777" w:rsidR="00BF29F7" w:rsidRPr="00FA0AF3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39A3F536" w14:textId="738B5748" w:rsidR="00561C06" w:rsidRDefault="00561C06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FA0AF3">
        <w:rPr>
          <w:color w:val="000000" w:themeColor="text1"/>
        </w:rPr>
        <w:t xml:space="preserve">Are they any religious or spiritual reasons/ factors that should be catered for in the management of gestational </w:t>
      </w:r>
      <w:r w:rsidR="000D7B0B" w:rsidRPr="00FA0AF3">
        <w:rPr>
          <w:color w:val="000000" w:themeColor="text1"/>
        </w:rPr>
        <w:t>diabetes?</w:t>
      </w:r>
    </w:p>
    <w:p w14:paraId="2482D17A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49AB0245" w14:textId="77777777" w:rsidR="00BF29F7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0802740C" w14:textId="77777777" w:rsidR="00BF29F7" w:rsidRPr="00FA0AF3" w:rsidRDefault="00BF29F7" w:rsidP="00BC38B3">
      <w:pPr>
        <w:pStyle w:val="paragraph"/>
        <w:spacing w:before="0" w:beforeAutospacing="0" w:after="0" w:afterAutospacing="0" w:line="360" w:lineRule="auto"/>
        <w:textAlignment w:val="baseline"/>
        <w:rPr>
          <w:color w:val="000000" w:themeColor="text1"/>
        </w:rPr>
      </w:pPr>
    </w:p>
    <w:p w14:paraId="76A2A439" w14:textId="77777777" w:rsidR="00BC38B3" w:rsidRPr="00FA0AF3" w:rsidRDefault="00BC38B3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58830462" w14:textId="06D03FF3" w:rsidR="00BC38B3" w:rsidRPr="00BF29F7" w:rsidRDefault="00312716" w:rsidP="00BC38B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b/>
          <w:color w:val="000000" w:themeColor="text1"/>
          <w:lang w:val="en-US"/>
        </w:rPr>
      </w:pPr>
      <w:r w:rsidRPr="00BF29F7">
        <w:rPr>
          <w:b/>
          <w:color w:val="000000" w:themeColor="text1"/>
          <w:lang w:val="en-US"/>
        </w:rPr>
        <w:t xml:space="preserve">Experiences in getting </w:t>
      </w:r>
      <w:r w:rsidR="00993B2D" w:rsidRPr="00BF29F7">
        <w:rPr>
          <w:b/>
          <w:color w:val="000000" w:themeColor="text1"/>
          <w:lang w:val="en-US"/>
        </w:rPr>
        <w:t>training in</w:t>
      </w:r>
      <w:r w:rsidRPr="00BF29F7">
        <w:rPr>
          <w:b/>
          <w:color w:val="000000" w:themeColor="text1"/>
          <w:lang w:val="en-US"/>
        </w:rPr>
        <w:t xml:space="preserve"> self-monitoring of blood glucose</w:t>
      </w:r>
    </w:p>
    <w:p w14:paraId="354C102C" w14:textId="77777777" w:rsidR="00BC38B3" w:rsidRPr="00FA0AF3" w:rsidRDefault="00BC38B3" w:rsidP="00BC38B3">
      <w:pPr>
        <w:pStyle w:val="ListParagraph"/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42154964" w14:textId="1DC559F2" w:rsidR="00BC38B3" w:rsidRDefault="00312716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 xml:space="preserve">What did you think when you got </w:t>
      </w:r>
      <w:r w:rsidR="00D4635B" w:rsidRPr="00FA0AF3">
        <w:rPr>
          <w:color w:val="000000" w:themeColor="text1"/>
          <w:lang w:val="en-US"/>
        </w:rPr>
        <w:t>to know that</w:t>
      </w:r>
      <w:r w:rsidRPr="00FA0AF3">
        <w:rPr>
          <w:color w:val="000000" w:themeColor="text1"/>
          <w:lang w:val="en-US"/>
        </w:rPr>
        <w:t xml:space="preserve"> you had to measure your own blood glucose? </w:t>
      </w:r>
    </w:p>
    <w:p w14:paraId="4082FFD0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7C9C93DE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371866FD" w14:textId="77777777" w:rsidR="00D4635B" w:rsidRDefault="00D4635B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612AA435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45AD6043" w14:textId="2C39BB1D" w:rsidR="00312716" w:rsidRDefault="00D4635B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>Who</w:t>
      </w:r>
      <w:r w:rsidR="00312716" w:rsidRPr="00FA0AF3">
        <w:rPr>
          <w:color w:val="000000" w:themeColor="text1"/>
          <w:lang w:val="en-US"/>
        </w:rPr>
        <w:t xml:space="preserve"> trained you in self-monitoring of blood glucose? How did you experience the training?</w:t>
      </w:r>
    </w:p>
    <w:p w14:paraId="1DE1AC87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75A47AB3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3BEA79C5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6CBAE55E" w14:textId="77777777" w:rsidR="00D4635B" w:rsidRPr="00FA0AF3" w:rsidRDefault="00D4635B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752C980" w14:textId="77777777" w:rsidR="00312716" w:rsidRDefault="00312716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>How do you feel the self-monitoring of blood glucose is working?</w:t>
      </w:r>
    </w:p>
    <w:p w14:paraId="4204260E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3434B8D5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D4E3F5A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E090134" w14:textId="77777777" w:rsidR="00BC38B3" w:rsidRPr="00FA0AF3" w:rsidRDefault="00BC38B3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4B30B573" w14:textId="065529C2" w:rsidR="00BC38B3" w:rsidRDefault="00312716" w:rsidP="00D4635B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 xml:space="preserve">Can you tell me something about your experiences in getting </w:t>
      </w:r>
      <w:r w:rsidR="00D4635B" w:rsidRPr="00FA0AF3">
        <w:rPr>
          <w:color w:val="000000" w:themeColor="text1"/>
          <w:lang w:val="en-US"/>
        </w:rPr>
        <w:t>training from</w:t>
      </w:r>
      <w:r w:rsidRPr="00FA0AF3">
        <w:rPr>
          <w:color w:val="000000" w:themeColor="text1"/>
          <w:lang w:val="en-US"/>
        </w:rPr>
        <w:t xml:space="preserve"> different health care professionals?</w:t>
      </w:r>
    </w:p>
    <w:p w14:paraId="65A3A3BC" w14:textId="77777777" w:rsidR="00BF29F7" w:rsidRDefault="00BF29F7" w:rsidP="00D4635B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51CD53C3" w14:textId="77777777" w:rsidR="00BF29F7" w:rsidRDefault="00BF29F7" w:rsidP="00D4635B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DE12FCC" w14:textId="77777777" w:rsidR="00BF29F7" w:rsidRPr="00FA0AF3" w:rsidRDefault="00BF29F7" w:rsidP="00D4635B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6ADE9F3" w14:textId="77777777" w:rsidR="00BC38B3" w:rsidRPr="00FA0AF3" w:rsidRDefault="00BC38B3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78F4DBB3" w14:textId="77777777" w:rsidR="00BC38B3" w:rsidRPr="00FA0AF3" w:rsidRDefault="00BC38B3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649D6CB8" w14:textId="27D62F77" w:rsidR="00BC38B3" w:rsidRPr="00BF29F7" w:rsidRDefault="00993B2D" w:rsidP="00BC38B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Style w:val="normaltextrun"/>
          <w:b/>
          <w:color w:val="000000" w:themeColor="text1"/>
          <w:lang w:val="en-US"/>
        </w:rPr>
      </w:pPr>
      <w:r w:rsidRPr="00BF29F7">
        <w:rPr>
          <w:rStyle w:val="normaltextrun"/>
          <w:b/>
          <w:color w:val="000000" w:themeColor="text1"/>
          <w:lang w:val="en-US"/>
        </w:rPr>
        <w:t>Women’s informational needs about diet and self-management of blood glucose</w:t>
      </w:r>
    </w:p>
    <w:p w14:paraId="0660B114" w14:textId="77777777" w:rsidR="00BC38B3" w:rsidRPr="00FA0AF3" w:rsidRDefault="00BC38B3" w:rsidP="00BC38B3">
      <w:pPr>
        <w:rPr>
          <w:rStyle w:val="normaltextrun"/>
          <w:color w:val="000000" w:themeColor="text1"/>
          <w:lang w:val="en-US"/>
        </w:rPr>
      </w:pPr>
    </w:p>
    <w:p w14:paraId="467604C3" w14:textId="77777777" w:rsidR="00312716" w:rsidRPr="00FA0AF3" w:rsidRDefault="00312716" w:rsidP="00BC38B3">
      <w:pPr>
        <w:rPr>
          <w:rStyle w:val="normaltextrun"/>
          <w:color w:val="000000" w:themeColor="text1"/>
          <w:lang w:val="en-US"/>
        </w:rPr>
      </w:pPr>
      <w:r w:rsidRPr="00FA0AF3">
        <w:rPr>
          <w:rStyle w:val="normaltextrun"/>
          <w:color w:val="000000" w:themeColor="text1"/>
          <w:lang w:val="en-US"/>
        </w:rPr>
        <w:t>In what way do you think health care professionals could in best way adapt information about diet and self-monitoring blood glucose to you as a pregnant with gestational diabetes?</w:t>
      </w:r>
    </w:p>
    <w:p w14:paraId="38A18508" w14:textId="77777777" w:rsidR="00BC38B3" w:rsidRPr="00FA0AF3" w:rsidRDefault="00BC38B3" w:rsidP="00BC38B3">
      <w:pPr>
        <w:rPr>
          <w:rStyle w:val="normaltextrun"/>
          <w:color w:val="000000" w:themeColor="text1"/>
          <w:lang w:val="en-US"/>
        </w:rPr>
      </w:pPr>
    </w:p>
    <w:p w14:paraId="0367E88B" w14:textId="7CC345FD" w:rsidR="00BC38B3" w:rsidRDefault="00BC38B3" w:rsidP="00BC38B3">
      <w:pPr>
        <w:rPr>
          <w:rStyle w:val="normaltextrun"/>
          <w:color w:val="000000" w:themeColor="text1"/>
          <w:lang w:val="en-US"/>
        </w:rPr>
      </w:pPr>
    </w:p>
    <w:p w14:paraId="4D135254" w14:textId="77777777" w:rsidR="00BF29F7" w:rsidRDefault="00BF29F7" w:rsidP="00BC38B3">
      <w:pPr>
        <w:rPr>
          <w:rStyle w:val="normaltextrun"/>
          <w:color w:val="000000" w:themeColor="text1"/>
          <w:lang w:val="en-US"/>
        </w:rPr>
      </w:pPr>
    </w:p>
    <w:p w14:paraId="32F35F41" w14:textId="77777777" w:rsidR="00BF29F7" w:rsidRDefault="00BF29F7" w:rsidP="00BC38B3">
      <w:pPr>
        <w:rPr>
          <w:rStyle w:val="normaltextrun"/>
          <w:color w:val="000000" w:themeColor="text1"/>
          <w:lang w:val="en-US"/>
        </w:rPr>
      </w:pPr>
    </w:p>
    <w:p w14:paraId="794A4F55" w14:textId="77777777" w:rsidR="00BF29F7" w:rsidRPr="00FA0AF3" w:rsidRDefault="00BF29F7" w:rsidP="00BC38B3">
      <w:pPr>
        <w:rPr>
          <w:rStyle w:val="normaltextrun"/>
          <w:color w:val="000000" w:themeColor="text1"/>
          <w:lang w:val="en-US"/>
        </w:rPr>
      </w:pPr>
    </w:p>
    <w:p w14:paraId="4450C2C9" w14:textId="384ECA03" w:rsidR="00BC38B3" w:rsidRDefault="00A05746" w:rsidP="00BC38B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 xml:space="preserve">Experiences of </w:t>
      </w:r>
      <w:r w:rsidR="00127CB3" w:rsidRPr="00FA0AF3">
        <w:rPr>
          <w:color w:val="000000" w:themeColor="text1"/>
          <w:lang w:val="en-US"/>
        </w:rPr>
        <w:t xml:space="preserve">care-coordination and </w:t>
      </w:r>
      <w:r w:rsidR="00993B2D" w:rsidRPr="00FA0AF3">
        <w:rPr>
          <w:color w:val="000000" w:themeColor="text1"/>
          <w:lang w:val="en-US"/>
        </w:rPr>
        <w:t>collaboration of different health care professionals involved in GDM care</w:t>
      </w:r>
    </w:p>
    <w:p w14:paraId="32D26285" w14:textId="77777777" w:rsidR="00BF29F7" w:rsidRDefault="00BF29F7" w:rsidP="00BF29F7">
      <w:pPr>
        <w:pStyle w:val="ListParagraph"/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35B55CA4" w14:textId="77777777" w:rsidR="00BF29F7" w:rsidRPr="00FA0AF3" w:rsidRDefault="00BF29F7" w:rsidP="00BF29F7">
      <w:pPr>
        <w:pStyle w:val="ListParagraph"/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694D6BE3" w14:textId="77777777" w:rsidR="00BC38B3" w:rsidRPr="00FA0AF3" w:rsidRDefault="00BC38B3" w:rsidP="00BC38B3">
      <w:pPr>
        <w:autoSpaceDE w:val="0"/>
        <w:autoSpaceDN w:val="0"/>
        <w:adjustRightInd w:val="0"/>
        <w:rPr>
          <w:i/>
          <w:iCs/>
          <w:color w:val="000000" w:themeColor="text1"/>
          <w:lang w:val="en-US"/>
        </w:rPr>
      </w:pPr>
    </w:p>
    <w:p w14:paraId="336020D3" w14:textId="05B18CA0" w:rsidR="00DA510E" w:rsidRDefault="00A05746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>How did you experience the collaboration between different health care professionals in providing you with information about diet and training in se</w:t>
      </w:r>
      <w:r w:rsidR="00FB614E" w:rsidRPr="00FA0AF3">
        <w:rPr>
          <w:color w:val="000000" w:themeColor="text1"/>
          <w:lang w:val="en-US"/>
        </w:rPr>
        <w:t>lf-monitoring of blood glucose</w:t>
      </w:r>
      <w:r w:rsidR="00DA510E" w:rsidRPr="00FA0AF3">
        <w:rPr>
          <w:color w:val="000000" w:themeColor="text1"/>
          <w:lang w:val="en-US"/>
        </w:rPr>
        <w:t>?</w:t>
      </w:r>
    </w:p>
    <w:p w14:paraId="4C1A5EDC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AB5EFE5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09AFD9DF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4321E095" w14:textId="77777777" w:rsidR="00DA510E" w:rsidRPr="00FA0AF3" w:rsidRDefault="00DA510E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076C7719" w14:textId="7B412B41" w:rsidR="00DA510E" w:rsidRDefault="00DA510E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>What would you say about how the GDM is managed?</w:t>
      </w:r>
    </w:p>
    <w:p w14:paraId="20C0F318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253A9D76" w14:textId="77777777" w:rsidR="00BF29F7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3A45EEC5" w14:textId="77777777" w:rsidR="00BF29F7" w:rsidRPr="00FA0AF3" w:rsidRDefault="00BF29F7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0E25516E" w14:textId="77777777" w:rsidR="00DA510E" w:rsidRPr="00FA0AF3" w:rsidRDefault="00DA510E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48B1A354" w14:textId="12A51EC1" w:rsidR="00DA510E" w:rsidRPr="00FA0AF3" w:rsidRDefault="00DA510E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FA0AF3">
        <w:rPr>
          <w:color w:val="000000" w:themeColor="text1"/>
          <w:lang w:val="en-US"/>
        </w:rPr>
        <w:t>What can be done to improve the quality of service given to you in the management of GDM?</w:t>
      </w:r>
    </w:p>
    <w:p w14:paraId="63999C71" w14:textId="77777777" w:rsidR="00DA510E" w:rsidRPr="00FA0AF3" w:rsidRDefault="00DA510E" w:rsidP="00BC38B3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490AAB9B" w14:textId="77777777" w:rsidR="00BC38B3" w:rsidRDefault="00BC38B3" w:rsidP="00BC38B3">
      <w:pPr>
        <w:pStyle w:val="PlainText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27E5BC3B" w14:textId="77777777" w:rsidR="00BF29F7" w:rsidRDefault="00BF29F7" w:rsidP="00BC38B3">
      <w:pPr>
        <w:pStyle w:val="PlainText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A77B026" w14:textId="77777777" w:rsidR="00D22AFE" w:rsidRPr="00FA0AF3" w:rsidRDefault="00D22AFE" w:rsidP="00BC38B3">
      <w:pPr>
        <w:pStyle w:val="PlainText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9662596" w14:textId="77777777" w:rsidR="00BC38B3" w:rsidRPr="00FA0AF3" w:rsidRDefault="00BC38B3" w:rsidP="00BC38B3">
      <w:pPr>
        <w:pStyle w:val="PlainText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687F36A4" w14:textId="77777777" w:rsidR="000C7064" w:rsidRPr="00FA0AF3" w:rsidRDefault="006F34D7">
      <w:pPr>
        <w:rPr>
          <w:color w:val="000000" w:themeColor="text1"/>
          <w:lang w:val="en-US"/>
        </w:rPr>
      </w:pPr>
    </w:p>
    <w:sectPr w:rsidR="000C7064" w:rsidRPr="00FA0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F4CD4" w14:textId="77777777" w:rsidR="006F34D7" w:rsidRDefault="006F34D7" w:rsidP="00002238">
      <w:r>
        <w:separator/>
      </w:r>
    </w:p>
  </w:endnote>
  <w:endnote w:type="continuationSeparator" w:id="0">
    <w:p w14:paraId="09A1BB80" w14:textId="77777777" w:rsidR="006F34D7" w:rsidRDefault="006F34D7" w:rsidP="00002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89235" w14:textId="77777777" w:rsidR="006F34D7" w:rsidRDefault="006F34D7" w:rsidP="00002238">
      <w:r>
        <w:separator/>
      </w:r>
    </w:p>
  </w:footnote>
  <w:footnote w:type="continuationSeparator" w:id="0">
    <w:p w14:paraId="4A9B47D3" w14:textId="77777777" w:rsidR="006F34D7" w:rsidRDefault="006F34D7" w:rsidP="00002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B6B63"/>
    <w:multiLevelType w:val="hybridMultilevel"/>
    <w:tmpl w:val="639244E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8B3"/>
    <w:rsid w:val="00002238"/>
    <w:rsid w:val="00054386"/>
    <w:rsid w:val="000A4C64"/>
    <w:rsid w:val="000D7B0B"/>
    <w:rsid w:val="00127CB3"/>
    <w:rsid w:val="00143635"/>
    <w:rsid w:val="00312716"/>
    <w:rsid w:val="0031676A"/>
    <w:rsid w:val="00561C06"/>
    <w:rsid w:val="00586182"/>
    <w:rsid w:val="005B5974"/>
    <w:rsid w:val="005F4BFD"/>
    <w:rsid w:val="0065451D"/>
    <w:rsid w:val="006A4955"/>
    <w:rsid w:val="006F34D7"/>
    <w:rsid w:val="00720D7A"/>
    <w:rsid w:val="00775BA2"/>
    <w:rsid w:val="00882006"/>
    <w:rsid w:val="008E23C3"/>
    <w:rsid w:val="00993B2D"/>
    <w:rsid w:val="009C15B9"/>
    <w:rsid w:val="009C2783"/>
    <w:rsid w:val="00A05746"/>
    <w:rsid w:val="00A10296"/>
    <w:rsid w:val="00AB437F"/>
    <w:rsid w:val="00BA5C42"/>
    <w:rsid w:val="00BC38B3"/>
    <w:rsid w:val="00BF29F7"/>
    <w:rsid w:val="00CA6A8E"/>
    <w:rsid w:val="00CF0424"/>
    <w:rsid w:val="00D22AFE"/>
    <w:rsid w:val="00D4635B"/>
    <w:rsid w:val="00D7024C"/>
    <w:rsid w:val="00DA510E"/>
    <w:rsid w:val="00E24976"/>
    <w:rsid w:val="00E7586E"/>
    <w:rsid w:val="00E92328"/>
    <w:rsid w:val="00E94058"/>
    <w:rsid w:val="00FA0AF3"/>
    <w:rsid w:val="00FB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0C426"/>
  <w15:chartTrackingRefBased/>
  <w15:docId w15:val="{43155AFA-4A23-4C51-9359-B29FAA28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C38B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BC38B3"/>
    <w:rPr>
      <w:rFonts w:ascii="Consolas" w:hAnsi="Consolas"/>
      <w:sz w:val="21"/>
      <w:szCs w:val="21"/>
      <w:lang w:val="nb-NO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C38B3"/>
    <w:rPr>
      <w:rFonts w:ascii="Consolas" w:eastAsia="Times New Roman" w:hAnsi="Consolas" w:cs="Times New Roman"/>
      <w:sz w:val="21"/>
      <w:szCs w:val="21"/>
    </w:rPr>
  </w:style>
  <w:style w:type="paragraph" w:customStyle="1" w:styleId="paragraph">
    <w:name w:val="paragraph"/>
    <w:basedOn w:val="Normal"/>
    <w:rsid w:val="00BC38B3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DefaultParagraphFont"/>
    <w:rsid w:val="00BC38B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7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2716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A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AF3"/>
    <w:rPr>
      <w:rFonts w:ascii="Segoe UI" w:eastAsia="Times New Roman" w:hAnsi="Segoe UI" w:cs="Segoe UI"/>
      <w:sz w:val="18"/>
      <w:szCs w:val="18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31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ECF656E427244FB2A973A8EFAA7306" ma:contentTypeVersion="15" ma:contentTypeDescription="Create a new document." ma:contentTypeScope="" ma:versionID="4212c125faa1add317f8a05f304ba989">
  <xsd:schema xmlns:xsd="http://www.w3.org/2001/XMLSchema" xmlns:xs="http://www.w3.org/2001/XMLSchema" xmlns:p="http://schemas.microsoft.com/office/2006/metadata/properties" xmlns:ns1="http://schemas.microsoft.com/sharepoint/v3" xmlns:ns3="8a2a60ce-13d0-45e0-8758-7c911d5ee72c" xmlns:ns4="4f167b21-8b29-4a3f-9123-fb41a7642f47" targetNamespace="http://schemas.microsoft.com/office/2006/metadata/properties" ma:root="true" ma:fieldsID="18b641e4ac1afab362c710cf54ac95b0" ns1:_="" ns3:_="" ns4:_="">
    <xsd:import namespace="http://schemas.microsoft.com/sharepoint/v3"/>
    <xsd:import namespace="8a2a60ce-13d0-45e0-8758-7c911d5ee72c"/>
    <xsd:import namespace="4f167b21-8b29-4a3f-9123-fb41a7642f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a60ce-13d0-45e0-8758-7c911d5ee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67b21-8b29-4a3f-9123-fb41a7642f4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2F24EF-E166-4B51-8157-D07929DB84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20EB80-D732-4A4F-80B3-DE99F990D77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F4AC0D2-1ED5-4C76-9547-D493E47D67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a2a60ce-13d0-45e0-8758-7c911d5ee72c"/>
    <ds:schemaRef ds:uri="4f167b21-8b29-4a3f-9123-fb41a7642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elmersen</dc:creator>
  <cp:keywords/>
  <dc:description/>
  <cp:lastModifiedBy>Mohammed Bukari</cp:lastModifiedBy>
  <cp:revision>3</cp:revision>
  <cp:lastPrinted>2022-07-23T09:09:00Z</cp:lastPrinted>
  <dcterms:created xsi:type="dcterms:W3CDTF">2023-07-17T07:20:00Z</dcterms:created>
  <dcterms:modified xsi:type="dcterms:W3CDTF">2023-07-17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ECF656E427244FB2A973A8EFAA7306</vt:lpwstr>
  </property>
</Properties>
</file>